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DC7" w:rsidRPr="00CA5DC7" w:rsidRDefault="00CA5DC7" w:rsidP="00CA5DC7">
      <w:pPr>
        <w:rPr>
          <w:rFonts w:ascii="Times New Roman" w:hAnsi="Times New Roman" w:cs="Times New Roman"/>
          <w:b/>
          <w:sz w:val="24"/>
          <w:szCs w:val="24"/>
        </w:rPr>
      </w:pPr>
      <w:r w:rsidRPr="00CA5DC7">
        <w:rPr>
          <w:rFonts w:ascii="Times New Roman" w:hAnsi="Times New Roman" w:hint="eastAsia"/>
          <w:b/>
          <w:bCs/>
          <w:sz w:val="24"/>
          <w:szCs w:val="24"/>
        </w:rPr>
        <w:t>Table S3.</w:t>
      </w:r>
      <w:r w:rsidRPr="00CA5D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5DC7">
        <w:rPr>
          <w:rFonts w:ascii="Times New Roman" w:eastAsia="宋体" w:hAnsi="Times New Roman" w:cs="Times New Roman"/>
          <w:b/>
          <w:sz w:val="24"/>
          <w:szCs w:val="24"/>
        </w:rPr>
        <w:t xml:space="preserve">Primers and </w:t>
      </w:r>
      <w:proofErr w:type="spellStart"/>
      <w:r w:rsidRPr="00CA5DC7">
        <w:rPr>
          <w:rFonts w:ascii="Times New Roman" w:eastAsia="宋体" w:hAnsi="Times New Roman" w:cs="Times New Roman"/>
          <w:b/>
          <w:sz w:val="24"/>
          <w:szCs w:val="24"/>
        </w:rPr>
        <w:t>oligos</w:t>
      </w:r>
      <w:proofErr w:type="spellEnd"/>
      <w:r w:rsidRPr="00CA5DC7">
        <w:rPr>
          <w:rFonts w:ascii="Times New Roman" w:eastAsia="宋体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a3"/>
        <w:tblW w:w="8522" w:type="dxa"/>
        <w:tblLook w:val="04A0"/>
      </w:tblPr>
      <w:tblGrid>
        <w:gridCol w:w="2518"/>
        <w:gridCol w:w="6004"/>
      </w:tblGrid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CA5DC7" w:rsidRPr="00CA5DC7" w:rsidTr="0055232E">
        <w:tc>
          <w:tcPr>
            <w:tcW w:w="8522" w:type="dxa"/>
            <w:gridSpan w:val="2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5DC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lasmid C</w:t>
            </w:r>
            <w:r w:rsidRPr="00CA5DC7">
              <w:rPr>
                <w:rFonts w:ascii="Times New Roman" w:hAnsi="Times New Roman" w:cs="Times New Roman"/>
                <w:b/>
                <w:sz w:val="24"/>
                <w:szCs w:val="24"/>
              </w:rPr>
              <w:t>onstr</w:t>
            </w:r>
            <w:r w:rsidRPr="00CA5DC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u</w:t>
            </w:r>
            <w:r w:rsidRPr="00CA5DC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CA5DC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ons and Mutation Detection</w:t>
            </w:r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U3-NCED3-F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CAGCCGCCCGCGCGCGCGCTGC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U3-NCED3-R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AC</w:t>
            </w:r>
            <w:proofErr w:type="spellEnd"/>
            <w:r w:rsidRPr="00CA5DC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GCAGCGCGCGCGCGGGCGGC</w:t>
            </w:r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NCED3-J-F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ATCACGACGCCAGGATAT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NCED3-J-R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GCCTGCCGTTGAAGTAGATGAG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1-N</w:t>
            </w:r>
            <w:r w:rsidRPr="00CA5DC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D3-</w:t>
            </w:r>
            <w:r w:rsidRPr="00CA5DC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CAG</w:t>
            </w:r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CTTAGTCTACTTTGCACCTT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1301-NCED3-R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CCATGGA</w:t>
            </w:r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CATATCCTGGCGTCG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pHB-NCED3</w:t>
            </w:r>
            <w:r w:rsidRPr="00CA5DC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CTGCAGATGGCGACGATCACGACG</w:t>
            </w:r>
            <w:proofErr w:type="spellEnd"/>
          </w:p>
        </w:tc>
      </w:tr>
      <w:tr w:rsidR="00CA5DC7" w:rsidRPr="00CA5DC7" w:rsidTr="0055232E">
        <w:tc>
          <w:tcPr>
            <w:tcW w:w="2518" w:type="dxa"/>
          </w:tcPr>
          <w:p w:rsidR="00CA5DC7" w:rsidRPr="00CA5DC7" w:rsidRDefault="00CA5DC7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pHB-NCED3-R</w:t>
            </w:r>
          </w:p>
        </w:tc>
        <w:tc>
          <w:tcPr>
            <w:tcW w:w="6004" w:type="dxa"/>
          </w:tcPr>
          <w:p w:rsidR="00CA5DC7" w:rsidRPr="00CA5DC7" w:rsidRDefault="00CA5DC7" w:rsidP="008B49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AGA</w:t>
            </w:r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GGCCTGGGTGGTG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pEZS-NCED3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spacing w:val="2"/>
                <w:sz w:val="24"/>
                <w:szCs w:val="24"/>
              </w:rPr>
              <w:t>CG</w:t>
            </w:r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TTCTGATGGCGACGATCACGAC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pEZS-NCED3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GGATCCACGGCCTGGGTGGTGAGCTC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Off1-F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CACTGTGCCCAATCTATACTTG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Off1-R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TTAACTTCTGGAGCATCG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ff2-F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TCGTCCTTCCTCCTGTT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ff2-R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TTTGATTAAGGGTGAGGTG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3-F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TCATCACTCGCCTACAATC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7D00F1" w:rsidRDefault="007D00F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D00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3-R</w:t>
            </w:r>
          </w:p>
        </w:tc>
        <w:tc>
          <w:tcPr>
            <w:tcW w:w="6004" w:type="dxa"/>
          </w:tcPr>
          <w:p w:rsidR="007D00F1" w:rsidRPr="007D00F1" w:rsidRDefault="007D00F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00F1">
              <w:rPr>
                <w:rFonts w:ascii="Times New Roman" w:hAnsi="Times New Roman" w:cs="Times New Roman"/>
                <w:sz w:val="24"/>
                <w:szCs w:val="24"/>
              </w:rPr>
              <w:t>GCATCGCACCTTCTCA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4-F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sz w:val="24"/>
                <w:szCs w:val="24"/>
              </w:rPr>
              <w:t>CTCGTCCACTCATCATCG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4-R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sz w:val="24"/>
                <w:szCs w:val="24"/>
              </w:rPr>
              <w:t>CTTATCCAGATTTATCCTCCTA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5-F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CCCGTCTGCGAGTCCAT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5-R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CAGAGCAGCGACGGACAC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6-F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TTGTCTGTGCGTGAG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6-R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GCCGTGGGAGTAGA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7-F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sz w:val="24"/>
                <w:szCs w:val="24"/>
              </w:rPr>
              <w:t>TTGTTGGTTGTAGGGTGTC</w:t>
            </w:r>
            <w:proofErr w:type="spellEnd"/>
          </w:p>
        </w:tc>
      </w:tr>
      <w:tr w:rsidR="007D00F1" w:rsidRPr="00CA5DC7" w:rsidTr="0055232E">
        <w:tc>
          <w:tcPr>
            <w:tcW w:w="2518" w:type="dxa"/>
          </w:tcPr>
          <w:p w:rsidR="007D00F1" w:rsidRPr="00F3695A" w:rsidRDefault="0008621B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9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7-R</w:t>
            </w:r>
          </w:p>
        </w:tc>
        <w:tc>
          <w:tcPr>
            <w:tcW w:w="6004" w:type="dxa"/>
          </w:tcPr>
          <w:p w:rsidR="007D00F1" w:rsidRPr="00F3695A" w:rsidRDefault="00F3695A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695A">
              <w:rPr>
                <w:rFonts w:ascii="Times New Roman" w:hAnsi="Times New Roman" w:cs="Times New Roman"/>
                <w:sz w:val="24"/>
                <w:szCs w:val="24"/>
              </w:rPr>
              <w:t>GCGGCGGAAGATGA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qRT-PCR</w:t>
            </w:r>
            <w:proofErr w:type="spellEnd"/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OsNCED3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宋体" w:hAnsi="Times New Roman" w:cs="Times New Roman"/>
                <w:sz w:val="24"/>
                <w:szCs w:val="24"/>
              </w:rPr>
              <w:t>CTCACATACAGCGGCAGCAC</w:t>
            </w:r>
            <w:proofErr w:type="spellEnd"/>
          </w:p>
        </w:tc>
      </w:tr>
      <w:tr w:rsidR="0055232E" w:rsidRPr="00CA5DC7" w:rsidTr="0055232E">
        <w:tc>
          <w:tcPr>
            <w:tcW w:w="2518" w:type="dxa"/>
          </w:tcPr>
          <w:p w:rsidR="0055232E" w:rsidRPr="00CA5DC7" w:rsidRDefault="0055232E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OsNCED3-R</w:t>
            </w:r>
          </w:p>
        </w:tc>
        <w:tc>
          <w:tcPr>
            <w:tcW w:w="6004" w:type="dxa"/>
          </w:tcPr>
          <w:p w:rsidR="0055232E" w:rsidRPr="00D266B1" w:rsidRDefault="00D266B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6"/>
            <w:proofErr w:type="spellStart"/>
            <w:r w:rsidRPr="00D266B1">
              <w:rPr>
                <w:rFonts w:ascii="Times New Roman" w:hAnsi="Times New Roman" w:cs="Times New Roman"/>
                <w:sz w:val="24"/>
              </w:rPr>
              <w:t>CGCTCGAGGACATTCGCCAC</w:t>
            </w:r>
            <w:bookmarkEnd w:id="0"/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Actin</w:t>
            </w:r>
            <w:proofErr w:type="spellEnd"/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CAATGTGCCAGCTATGTATGTCGC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Actin</w:t>
            </w:r>
            <w:proofErr w:type="spellEnd"/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TTCCCGTTCAGCAGTGGTAGTGA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ABA8OX1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AAGCTGGCAAAACCAACAT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hint="eastAsia"/>
                <w:bCs/>
                <w:sz w:val="24"/>
                <w:szCs w:val="24"/>
              </w:rPr>
              <w:t>ABA8OX1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CCGTGCTAATACGGAATCCA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ABA8OX3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AGTACAGCCCATTCCCTGT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ABA8OX3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ACGCCTAATCAAACCATTG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ABI2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TGTGGACTGCTTCTC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ABI2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GTCTCGGGTGCTA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PP2C68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AGCTCCGACAACATCT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PP2C68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GTGACACTCTCTCTACA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Rab21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CACACCACAGCAAGAGCTAAGT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Rab21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TGGTGCTCCATCCTGCTTA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DREB2A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eastAsia="CronosL" w:hAnsi="Times New Roman" w:cs="Times New Roman"/>
                <w:kern w:val="0"/>
                <w:sz w:val="24"/>
                <w:szCs w:val="24"/>
              </w:rPr>
              <w:t>AGCACGTGTCAATTTTGC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REB2A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CCATATTCTTCCGCTCCTGA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SGR</w:t>
            </w:r>
            <w:proofErr w:type="spellEnd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AGGGGTGGTACAACAAGCT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SGR</w:t>
            </w:r>
            <w:proofErr w:type="spellEnd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GCTCCTTGCGGAAGATGT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NAP</w:t>
            </w:r>
            <w:proofErr w:type="spellEnd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CAAGAAGCCGAACGGTT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NAP</w:t>
            </w:r>
            <w:proofErr w:type="spellEnd"/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GTTAGAGTGGAGCAGCAT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I85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GAGCAACGGCGTGGAGA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I85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CGGTAGAGGAGAT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NAC2-F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AAAAACAACCGCATTGGCAG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A5DC7">
              <w:rPr>
                <w:rFonts w:ascii="Times New Roman" w:hAnsi="Times New Roman" w:cs="Times New Roman"/>
                <w:bCs/>
                <w:sz w:val="24"/>
                <w:szCs w:val="24"/>
              </w:rPr>
              <w:t>OsNAC2-R</w:t>
            </w: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A5DC7">
              <w:rPr>
                <w:rFonts w:ascii="Times New Roman" w:hAnsi="Times New Roman" w:cs="Times New Roman"/>
                <w:sz w:val="24"/>
                <w:szCs w:val="24"/>
              </w:rPr>
              <w:t>AGTCCTCATCTCCTCTGTCTAATCC</w:t>
            </w:r>
            <w:proofErr w:type="spellEnd"/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82301" w:rsidRPr="00CA5DC7" w:rsidTr="0055232E">
        <w:tc>
          <w:tcPr>
            <w:tcW w:w="2518" w:type="dxa"/>
          </w:tcPr>
          <w:p w:rsidR="00A82301" w:rsidRPr="00CA5DC7" w:rsidRDefault="00A82301" w:rsidP="008B49B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04" w:type="dxa"/>
          </w:tcPr>
          <w:p w:rsidR="00A82301" w:rsidRPr="00CA5DC7" w:rsidRDefault="00A82301" w:rsidP="008B49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4D4C0B" w:rsidRDefault="004D4C0B"/>
    <w:sectPr w:rsidR="004D4C0B" w:rsidSect="004D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ronos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A5DC7"/>
    <w:rsid w:val="0008621B"/>
    <w:rsid w:val="004D4C0B"/>
    <w:rsid w:val="0055232E"/>
    <w:rsid w:val="00674B8A"/>
    <w:rsid w:val="007D00F1"/>
    <w:rsid w:val="00A6298A"/>
    <w:rsid w:val="00A82301"/>
    <w:rsid w:val="00C668C9"/>
    <w:rsid w:val="00CA5DC7"/>
    <w:rsid w:val="00D266B1"/>
    <w:rsid w:val="00F3695A"/>
    <w:rsid w:val="00F41C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5D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5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93E6928B-8A78-4E06-BAEC-8F102D782A8C}"/>
</file>

<file path=customXml/itemProps2.xml><?xml version="1.0" encoding="utf-8"?>
<ds:datastoreItem xmlns:ds="http://schemas.openxmlformats.org/officeDocument/2006/customXml" ds:itemID="{6642376C-D576-4A6E-B0E0-0B313FD2AC2A}"/>
</file>

<file path=customXml/itemProps3.xml><?xml version="1.0" encoding="utf-8"?>
<ds:datastoreItem xmlns:ds="http://schemas.openxmlformats.org/officeDocument/2006/customXml" ds:itemID="{3B84AC5F-9B08-43CA-9D30-ED2D970CC7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an</dc:creator>
  <cp:keywords/>
  <dc:description/>
  <cp:lastModifiedBy>huangyuan</cp:lastModifiedBy>
  <cp:revision>10</cp:revision>
  <dcterms:created xsi:type="dcterms:W3CDTF">2017-11-06T13:18:00Z</dcterms:created>
  <dcterms:modified xsi:type="dcterms:W3CDTF">2017-12-09T09:30:00Z</dcterms:modified>
</cp:coreProperties>
</file>